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00E" w:rsidRDefault="00CE400E" w:rsidP="00CE400E">
      <w:r w:rsidRPr="00721216">
        <w:rPr>
          <w:lang w:val="en"/>
        </w:rPr>
        <w:t>At the start of pregnancy dams were fed either a control (C) diet or a high-fat (HF) diet. These C or HF diets were continued throughout pregnancy and lactation until the offspring had been weaned. The weaned offspring were then further subdivided to provide each parental dietary group with offspring that had been fed either the control (C/C or HF/C groups) or the high-fat diet (C/HF or HF/HF groups). G</w:t>
      </w:r>
      <w:proofErr w:type="spellStart"/>
      <w:r w:rsidRPr="00721216">
        <w:t>ene</w:t>
      </w:r>
      <w:proofErr w:type="spellEnd"/>
      <w:r w:rsidRPr="00721216">
        <w:t xml:space="preserve"> expression was determined by qPCR.</w:t>
      </w:r>
    </w:p>
    <w:p w:rsidR="00CE400E" w:rsidRDefault="00CE400E">
      <w:pPr>
        <w:rPr>
          <w:b/>
        </w:rPr>
      </w:pPr>
    </w:p>
    <w:p w:rsidR="006123F6" w:rsidRPr="00B81D16" w:rsidRDefault="005E120E">
      <w:pPr>
        <w:rPr>
          <w:b/>
        </w:rPr>
      </w:pPr>
      <w:r w:rsidRPr="00B81D16">
        <w:rPr>
          <w:b/>
        </w:rPr>
        <w:t>Figure S1.</w:t>
      </w:r>
      <w:r w:rsidR="00B81D16" w:rsidRPr="00B81D16">
        <w:rPr>
          <w:b/>
        </w:rPr>
        <w:t xml:space="preserve"> MGP expression level in Aorta from 6 and 30 week old offspring. </w:t>
      </w:r>
    </w:p>
    <w:p w:rsidR="005E120E" w:rsidRDefault="005E120E">
      <w:bookmarkStart w:id="0" w:name="_GoBack"/>
      <w:r>
        <w:rPr>
          <w:noProof/>
          <w:lang w:eastAsia="en-GB"/>
        </w:rPr>
        <w:drawing>
          <wp:anchor distT="0" distB="0" distL="114300" distR="114300" simplePos="0" relativeHeight="251664384" behindDoc="1" locked="0" layoutInCell="1" allowOverlap="1" wp14:anchorId="5CF18470" wp14:editId="3872A2D1">
            <wp:simplePos x="0" y="0"/>
            <wp:positionH relativeFrom="column">
              <wp:posOffset>190500</wp:posOffset>
            </wp:positionH>
            <wp:positionV relativeFrom="paragraph">
              <wp:posOffset>102235</wp:posOffset>
            </wp:positionV>
            <wp:extent cx="5553710" cy="4674870"/>
            <wp:effectExtent l="0" t="0" r="0" b="0"/>
            <wp:wrapTight wrapText="bothSides">
              <wp:wrapPolygon edited="0">
                <wp:start x="2371" y="0"/>
                <wp:lineTo x="1482" y="528"/>
                <wp:lineTo x="1482" y="1056"/>
                <wp:lineTo x="2371" y="1584"/>
                <wp:lineTo x="1704" y="2289"/>
                <wp:lineTo x="1408" y="2729"/>
                <wp:lineTo x="1408" y="3081"/>
                <wp:lineTo x="2297" y="4401"/>
                <wp:lineTo x="1704" y="4401"/>
                <wp:lineTo x="519" y="5369"/>
                <wp:lineTo x="445" y="12059"/>
                <wp:lineTo x="1556" y="12851"/>
                <wp:lineTo x="2371" y="12851"/>
                <wp:lineTo x="1482" y="13379"/>
                <wp:lineTo x="1482" y="13819"/>
                <wp:lineTo x="2371" y="14259"/>
                <wp:lineTo x="1408" y="15756"/>
                <wp:lineTo x="2371" y="17076"/>
                <wp:lineTo x="1408" y="17340"/>
                <wp:lineTo x="1482" y="17956"/>
                <wp:lineTo x="5038" y="18484"/>
                <wp:lineTo x="5038" y="18572"/>
                <wp:lineTo x="7780" y="19892"/>
                <wp:lineTo x="7928" y="20068"/>
                <wp:lineTo x="8520" y="20068"/>
                <wp:lineTo x="8669" y="19892"/>
                <wp:lineTo x="11558" y="18572"/>
                <wp:lineTo x="11558" y="18484"/>
                <wp:lineTo x="13410" y="17956"/>
                <wp:lineTo x="13929" y="17604"/>
                <wp:lineTo x="13485" y="17076"/>
                <wp:lineTo x="13633" y="15667"/>
                <wp:lineTo x="14670" y="14435"/>
                <wp:lineTo x="14744" y="14259"/>
                <wp:lineTo x="14670" y="12851"/>
                <wp:lineTo x="14966" y="11883"/>
                <wp:lineTo x="14374" y="11795"/>
                <wp:lineTo x="7113" y="11443"/>
                <wp:lineTo x="7335" y="10298"/>
                <wp:lineTo x="11558" y="10034"/>
                <wp:lineTo x="16004" y="9594"/>
                <wp:lineTo x="16078" y="8186"/>
                <wp:lineTo x="14077" y="7570"/>
                <wp:lineTo x="12003" y="7218"/>
                <wp:lineTo x="7113" y="5809"/>
                <wp:lineTo x="17485" y="5193"/>
                <wp:lineTo x="18671" y="4577"/>
                <wp:lineTo x="18449" y="1760"/>
                <wp:lineTo x="16374" y="1584"/>
                <wp:lineTo x="2741" y="1584"/>
                <wp:lineTo x="18523" y="1232"/>
                <wp:lineTo x="18523" y="440"/>
                <wp:lineTo x="2741" y="0"/>
                <wp:lineTo x="2371"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53710" cy="4674870"/>
                    </a:xfrm>
                    <a:prstGeom prst="rect">
                      <a:avLst/>
                    </a:prstGeom>
                    <a:noFill/>
                  </pic:spPr>
                </pic:pic>
              </a:graphicData>
            </a:graphic>
            <wp14:sizeRelH relativeFrom="page">
              <wp14:pctWidth>0</wp14:pctWidth>
            </wp14:sizeRelH>
            <wp14:sizeRelV relativeFrom="page">
              <wp14:pctHeight>0</wp14:pctHeight>
            </wp14:sizeRelV>
          </wp:anchor>
        </w:drawing>
      </w:r>
      <w:bookmarkEnd w:id="0"/>
    </w:p>
    <w:p w:rsidR="005E120E" w:rsidRDefault="005E120E"/>
    <w:p w:rsidR="005E120E" w:rsidRDefault="005E120E"/>
    <w:p w:rsidR="005E120E" w:rsidRDefault="005E120E"/>
    <w:p w:rsidR="005E120E" w:rsidRDefault="005E120E"/>
    <w:p w:rsidR="005E120E" w:rsidRDefault="005E120E"/>
    <w:p w:rsidR="005E120E" w:rsidRDefault="005E120E"/>
    <w:p w:rsidR="005E120E" w:rsidRDefault="005E120E"/>
    <w:p w:rsidR="005E120E" w:rsidRDefault="005E120E"/>
    <w:sectPr w:rsidR="005E12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20E"/>
    <w:rsid w:val="00053E38"/>
    <w:rsid w:val="005E120E"/>
    <w:rsid w:val="006123F6"/>
    <w:rsid w:val="00756327"/>
    <w:rsid w:val="00B81D16"/>
    <w:rsid w:val="00CE400E"/>
    <w:rsid w:val="00D35497"/>
    <w:rsid w:val="00E73EF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8FFF2"/>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ham S.A.</dc:creator>
  <cp:lastModifiedBy>Lanham S.A.</cp:lastModifiedBy>
  <cp:revision>4</cp:revision>
  <dcterms:created xsi:type="dcterms:W3CDTF">2015-08-18T14:35:00Z</dcterms:created>
  <dcterms:modified xsi:type="dcterms:W3CDTF">2015-08-18T14:37:00Z</dcterms:modified>
</cp:coreProperties>
</file>